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BB4" w:rsidRDefault="008B0BB4" w:rsidP="008B0BB4">
      <w:pPr>
        <w:spacing w:after="0" w:line="480" w:lineRule="auto"/>
        <w:rPr>
          <w:rFonts w:ascii="Times New Roman" w:eastAsia="MingLiU" w:hAnsi="Times New Roman" w:cs="Times New Roman"/>
          <w:b/>
          <w:sz w:val="24"/>
          <w:szCs w:val="24"/>
        </w:rPr>
      </w:pPr>
      <w:r>
        <w:rPr>
          <w:rFonts w:ascii="Times New Roman" w:eastAsia="MingLiU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eastAsia="MingLiU" w:hAnsi="Times New Roman" w:cs="Times New Roman"/>
          <w:sz w:val="24"/>
          <w:szCs w:val="24"/>
        </w:rPr>
        <w:t>Summary of the frequency of nutrient foramina for given size of nutrient foramina at each site</w:t>
      </w:r>
      <w:r>
        <w:rPr>
          <w:rFonts w:ascii="Times New Roman" w:eastAsia="MingLiU" w:hAnsi="Times New Roman" w:cs="Times New Roman"/>
          <w:b/>
          <w:sz w:val="24"/>
          <w:szCs w:val="24"/>
        </w:rPr>
        <w:t xml:space="preserve"> </w:t>
      </w:r>
    </w:p>
    <w:tbl>
      <w:tblPr>
        <w:tblW w:w="876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1203"/>
        <w:gridCol w:w="1440"/>
        <w:gridCol w:w="1440"/>
      </w:tblGrid>
      <w:tr w:rsidR="008B0BB4" w:rsidTr="00AA5810">
        <w:trPr>
          <w:trHeight w:val="648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Size of nutrient foramina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Number of nutrient foramin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 xml:space="preserve">Superior </w:t>
            </w:r>
            <w:proofErr w:type="spellStart"/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retinacular</w:t>
            </w:r>
            <w:proofErr w:type="spellEnd"/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 xml:space="preserve"> arteries </w:t>
            </w:r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br/>
              <w:t>(Number of samples)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 xml:space="preserve">Inferior </w:t>
            </w:r>
            <w:proofErr w:type="spellStart"/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retinacular</w:t>
            </w:r>
            <w:proofErr w:type="spellEnd"/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 xml:space="preserve"> arteries </w:t>
            </w:r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br/>
              <w:t>(Number of samples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 xml:space="preserve">Anterior </w:t>
            </w:r>
            <w:proofErr w:type="spellStart"/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retinacular</w:t>
            </w:r>
            <w:proofErr w:type="spellEnd"/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 xml:space="preserve"> arteries </w:t>
            </w:r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br/>
              <w:t>(Number of samples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Ligamentum</w:t>
            </w:r>
            <w:proofErr w:type="spellEnd"/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teres</w:t>
            </w:r>
            <w:proofErr w:type="spellEnd"/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 xml:space="preserve"> arteries </w:t>
            </w:r>
            <w:r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br/>
              <w:t>(Number of samples)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83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diameter &gt; 2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2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 xml:space="preserve">1.5 mm 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 xml:space="preserve">≤ </w:t>
            </w: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 xml:space="preserve">diameter 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 xml:space="preserve">1 mm 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 xml:space="preserve">≤ </w:t>
            </w: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diameter &lt;1.5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17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 xml:space="preserve">0.5 mm 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 xml:space="preserve">≤ </w:t>
            </w: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diameter &lt;1.0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47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diameter &lt;0.5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sz w:val="24"/>
                <w:szCs w:val="24"/>
              </w:rPr>
            </w:pPr>
          </w:p>
        </w:tc>
      </w:tr>
      <w:tr w:rsidR="008B0BB4" w:rsidTr="00AA5810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B0BB4" w:rsidRDefault="008B0BB4" w:rsidP="00AA5810">
            <w:pPr>
              <w:snapToGrid w:val="0"/>
              <w:spacing w:after="0" w:line="480" w:lineRule="auto"/>
              <w:jc w:val="center"/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bCs/>
                <w:iCs/>
                <w:color w:val="000000"/>
                <w:sz w:val="24"/>
                <w:szCs w:val="24"/>
              </w:rPr>
              <w:t>16</w:t>
            </w:r>
          </w:p>
        </w:tc>
      </w:tr>
    </w:tbl>
    <w:p w:rsidR="008B0BB4" w:rsidRDefault="008B0BB4" w:rsidP="008B0BB4">
      <w:pPr>
        <w:spacing w:after="0" w:line="480" w:lineRule="auto"/>
        <w:rPr>
          <w:rFonts w:ascii="Times New Roman" w:eastAsia="MingLiU" w:hAnsi="Times New Roman" w:cs="Times New Roman"/>
          <w:sz w:val="24"/>
          <w:szCs w:val="24"/>
        </w:rPr>
      </w:pPr>
      <w:r>
        <w:rPr>
          <w:rFonts w:ascii="Times New Roman" w:eastAsia="MingLiU" w:hAnsi="Times New Roman" w:cs="Times New Roman"/>
          <w:sz w:val="24"/>
          <w:szCs w:val="24"/>
        </w:rPr>
        <w:t>Results are a summary of the number of samples (one sample may be used more than once).</w:t>
      </w:r>
    </w:p>
    <w:p w:rsidR="008B0BB4" w:rsidRDefault="008B0BB4" w:rsidP="008B0B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0BB4" w:rsidRDefault="008B0BB4" w:rsidP="008B0B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B0BB4" w:rsidRDefault="008B0BB4" w:rsidP="008B0B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B0BB4" w:rsidRDefault="008B0BB4" w:rsidP="008B0B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B0BB4" w:rsidRDefault="008B0BB4" w:rsidP="008B0BB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B0BB4" w:rsidRDefault="008B0BB4" w:rsidP="008B0B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B0BB4" w:rsidRDefault="008B0BB4" w:rsidP="008B0BB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53E20" w:rsidRDefault="00B53E20">
      <w:bookmarkStart w:id="0" w:name="_GoBack"/>
      <w:bookmarkEnd w:id="0"/>
    </w:p>
    <w:sectPr w:rsidR="00B53E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SyMDW1NDQzMjAxtzRW0lEKTi0uzszPAykwrAUAVMgjrCwAAAA="/>
  </w:docVars>
  <w:rsids>
    <w:rsidRoot w:val="008B0BB4"/>
    <w:rsid w:val="001F486A"/>
    <w:rsid w:val="008B0BB4"/>
    <w:rsid w:val="00B5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RDANETA</dc:creator>
  <cp:lastModifiedBy>LURDANETA</cp:lastModifiedBy>
  <cp:revision>2</cp:revision>
  <dcterms:created xsi:type="dcterms:W3CDTF">2019-11-26T23:47:00Z</dcterms:created>
  <dcterms:modified xsi:type="dcterms:W3CDTF">2019-11-26T23:47:00Z</dcterms:modified>
</cp:coreProperties>
</file>